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579" w:rsidRPr="0015707D" w:rsidRDefault="00090579" w:rsidP="00090579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eastAsia="宋体" w:cs="Times New Roman"/>
          <w:noProof/>
          <w:szCs w:val="24"/>
        </w:rPr>
        <w:drawing>
          <wp:inline distT="0" distB="0" distL="0" distR="0" wp14:anchorId="57A04BA1" wp14:editId="3B824444">
            <wp:extent cx="7975769" cy="4731019"/>
            <wp:effectExtent l="3175" t="0" r="0" b="0"/>
            <wp:docPr id="105" name="图片 105" descr="D:\陕理工材料\毕业论文--李娟\整理的数据信息文件\rRNA二级结构\狭腹毛管蚜蝇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D:\陕理工材料\毕业论文--李娟\整理的数据信息文件\rRNA二级结构\狭腹毛管蚜蝇1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006568" cy="4749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292" w:rsidRDefault="00090579" w:rsidP="006702C3">
      <w:pPr>
        <w:spacing w:line="480" w:lineRule="auto"/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32.</w:t>
      </w:r>
      <w:proofErr w:type="gramEnd"/>
      <w:r w:rsidRPr="00BC3CF8">
        <w:rPr>
          <w:rFonts w:eastAsia="宋体" w:cs="Times New Roman"/>
          <w:b/>
          <w:szCs w:val="24"/>
        </w:rPr>
        <w:t xml:space="preserve"> </w:t>
      </w:r>
      <w:proofErr w:type="gramStart"/>
      <w:r w:rsidRPr="0015707D">
        <w:rPr>
          <w:rFonts w:eastAsia="宋体" w:cs="Times New Roman"/>
          <w:bCs/>
          <w:szCs w:val="24"/>
        </w:rPr>
        <w:t xml:space="preserve">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bookmarkStart w:id="0" w:name="_Hlk81420865"/>
      <w:proofErr w:type="spellStart"/>
      <w:r w:rsidRPr="0015707D">
        <w:rPr>
          <w:rFonts w:cs="Times New Roman"/>
          <w:bCs/>
          <w:i/>
          <w:iCs/>
          <w:szCs w:val="24"/>
        </w:rPr>
        <w:t>Mallota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bCs/>
          <w:i/>
          <w:iCs/>
          <w:szCs w:val="24"/>
        </w:rPr>
        <w:t>vilis</w:t>
      </w:r>
      <w:bookmarkEnd w:id="0"/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proofErr w:type="gramEnd"/>
      <w:r w:rsidRPr="00D04186">
        <w:rPr>
          <w:rFonts w:eastAsia="宋体" w:cs="Times New Roman"/>
          <w:bCs/>
          <w:szCs w:val="24"/>
        </w:rPr>
        <w:t xml:space="preserve"> </w:t>
      </w:r>
      <w:bookmarkStart w:id="1" w:name="_GoBack"/>
      <w:bookmarkEnd w:id="1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579"/>
    <w:rsid w:val="00090579"/>
    <w:rsid w:val="00297292"/>
    <w:rsid w:val="0067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702C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702C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702C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702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21:00Z</dcterms:modified>
</cp:coreProperties>
</file>